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AE26D0" w14:textId="0FB76FB0" w:rsidR="005122A8" w:rsidRPr="00AB3705" w:rsidRDefault="00E42B78" w:rsidP="005122A8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S1.  </w:t>
      </w:r>
      <w:r w:rsidR="00F65A4A">
        <w:rPr>
          <w:rFonts w:ascii="Times New Roman" w:hAnsi="Times New Roman" w:cs="Times New Roman"/>
          <w:b/>
          <w:sz w:val="28"/>
        </w:rPr>
        <w:t>Supplement Data</w:t>
      </w:r>
      <w:r>
        <w:rPr>
          <w:rFonts w:ascii="Times New Roman" w:hAnsi="Times New Roman" w:cs="Times New Roman"/>
          <w:b/>
          <w:sz w:val="28"/>
        </w:rPr>
        <w:t xml:space="preserve"> </w:t>
      </w:r>
    </w:p>
    <w:p w14:paraId="0713F69F" w14:textId="77777777" w:rsidR="005122A8" w:rsidRPr="00AB3705" w:rsidRDefault="005122A8" w:rsidP="005122A8">
      <w:pPr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23E8EB62" w14:textId="031DF631" w:rsidR="005122A8" w:rsidRPr="00AB3705" w:rsidRDefault="00FE242F" w:rsidP="005122A8">
      <w:pPr>
        <w:contextualSpacing/>
        <w:rPr>
          <w:rFonts w:ascii="Times New Roman" w:hAnsi="Times New Roman" w:cs="Times New Roman"/>
          <w:b/>
          <w:sz w:val="22"/>
          <w:szCs w:val="22"/>
        </w:rPr>
      </w:pPr>
      <w:proofErr w:type="gramStart"/>
      <w:r>
        <w:rPr>
          <w:rFonts w:ascii="Times New Roman" w:hAnsi="Times New Roman" w:cs="Times New Roman"/>
          <w:b/>
          <w:sz w:val="22"/>
          <w:szCs w:val="22"/>
        </w:rPr>
        <w:t>S1_Table</w:t>
      </w:r>
      <w:r w:rsidR="00DD2383">
        <w:rPr>
          <w:rFonts w:ascii="Times New Roman" w:hAnsi="Times New Roman" w:cs="Times New Roman"/>
          <w:b/>
          <w:sz w:val="22"/>
          <w:szCs w:val="22"/>
        </w:rPr>
        <w:t xml:space="preserve"> A</w:t>
      </w:r>
      <w:r w:rsidR="005122A8" w:rsidRPr="00AB3705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F65A4A">
        <w:rPr>
          <w:rFonts w:ascii="Times New Roman" w:hAnsi="Times New Roman" w:cs="Times New Roman"/>
          <w:b/>
          <w:sz w:val="22"/>
          <w:szCs w:val="22"/>
        </w:rPr>
        <w:t>Demographic characteristics</w:t>
      </w:r>
      <w:r w:rsidR="00DB21C9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5122A8" w:rsidRPr="00AB3705">
        <w:rPr>
          <w:rFonts w:ascii="Times New Roman" w:hAnsi="Times New Roman" w:cs="Times New Roman"/>
          <w:b/>
          <w:sz w:val="22"/>
          <w:szCs w:val="22"/>
        </w:rPr>
        <w:t>among female street-based sex workers in Shanghai, China 2011-2012 (N=262).</w:t>
      </w:r>
      <w:proofErr w:type="gramEnd"/>
      <w:r w:rsidR="005122A8" w:rsidRPr="00AB3705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399ADC3A" w14:textId="77777777" w:rsidR="005122A8" w:rsidRPr="00AB3705" w:rsidRDefault="005122A8" w:rsidP="005122A8">
      <w:pPr>
        <w:contextualSpacing/>
        <w:rPr>
          <w:rFonts w:ascii="Times New Roman" w:hAnsi="Times New Roman" w:cs="Times New Roman"/>
          <w:sz w:val="22"/>
          <w:szCs w:val="22"/>
        </w:rPr>
      </w:pPr>
    </w:p>
    <w:tbl>
      <w:tblPr>
        <w:tblW w:w="4352" w:type="pct"/>
        <w:tblLayout w:type="fixed"/>
        <w:tblLook w:val="04A0" w:firstRow="1" w:lastRow="0" w:firstColumn="1" w:lastColumn="0" w:noHBand="0" w:noVBand="1"/>
      </w:tblPr>
      <w:tblGrid>
        <w:gridCol w:w="2432"/>
        <w:gridCol w:w="1409"/>
        <w:gridCol w:w="1444"/>
        <w:gridCol w:w="1250"/>
        <w:gridCol w:w="193"/>
        <w:gridCol w:w="1572"/>
        <w:gridCol w:w="35"/>
      </w:tblGrid>
      <w:tr w:rsidR="005122A8" w:rsidRPr="00AB3705" w14:paraId="67E50335" w14:textId="77777777" w:rsidTr="0035324F">
        <w:trPr>
          <w:gridAfter w:val="1"/>
          <w:wAfter w:w="22" w:type="pct"/>
          <w:trHeight w:val="301"/>
        </w:trPr>
        <w:tc>
          <w:tcPr>
            <w:tcW w:w="1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F7DCF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A0E6B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ll Sample</w:t>
            </w:r>
          </w:p>
          <w:p w14:paraId="4357FCC2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262)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868CF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Violence 32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73</w:t>
            </w: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987DF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olence 67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54</w:t>
            </w: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E321B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P </w:t>
            </w: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ue</w:t>
            </w:r>
          </w:p>
        </w:tc>
      </w:tr>
      <w:tr w:rsidR="005122A8" w:rsidRPr="00AB3705" w14:paraId="52FD2F31" w14:textId="77777777" w:rsidTr="0035324F">
        <w:trPr>
          <w:gridAfter w:val="1"/>
          <w:wAfter w:w="22" w:type="pct"/>
          <w:trHeight w:val="298"/>
        </w:trPr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8FA72" w14:textId="3690FA43" w:rsidR="005122A8" w:rsidRPr="00AB3705" w:rsidRDefault="005122A8" w:rsidP="00453632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ge</w:t>
            </w:r>
            <w:r w:rsidR="0045363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</w:t>
            </w:r>
            <w:r w:rsidRPr="00AB370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years</w:t>
            </w:r>
            <w:r w:rsidR="0045363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45363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ean</w:t>
            </w:r>
            <w:r w:rsidRPr="00AB370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</w:t>
            </w:r>
            <w:proofErr w:type="gramEnd"/>
            <w:r w:rsidRPr="00AB370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D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CBA5B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41.2 (6.99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6382F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40.4 (6.4)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6381F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41.1 (7.0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A999" w14:textId="69F9CEFC" w:rsidR="005122A8" w:rsidRPr="00AB3705" w:rsidRDefault="005122A8" w:rsidP="0045363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0.4 (ANOVA)</w:t>
            </w:r>
          </w:p>
        </w:tc>
      </w:tr>
      <w:tr w:rsidR="005122A8" w:rsidRPr="00AB3705" w14:paraId="68BFE481" w14:textId="77777777" w:rsidTr="0035324F">
        <w:trPr>
          <w:gridAfter w:val="1"/>
          <w:wAfter w:w="22" w:type="pct"/>
          <w:trHeight w:val="10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8581F" w14:textId="72DDBB32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igrant Status</w:t>
            </w:r>
            <w:r w:rsidR="0045363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 %(N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77A1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F1136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42786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D1087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6A90015C" w14:textId="77777777" w:rsidTr="0035324F">
        <w:trPr>
          <w:gridAfter w:val="1"/>
          <w:wAfter w:w="22" w:type="pct"/>
          <w:trHeight w:val="226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E246C" w14:textId="6A9A0945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Migran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0ADE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6.8 (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17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5B2FF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95.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7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0E45C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94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41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83D9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0.6</w:t>
            </w:r>
          </w:p>
        </w:tc>
      </w:tr>
      <w:tr w:rsidR="005122A8" w:rsidRPr="00AB3705" w14:paraId="1263326A" w14:textId="77777777" w:rsidTr="0035324F">
        <w:trPr>
          <w:gridAfter w:val="1"/>
          <w:wAfter w:w="22" w:type="pct"/>
          <w:trHeight w:val="271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8F3DE" w14:textId="0948F4D1" w:rsidR="005122A8" w:rsidRPr="00AB3705" w:rsidRDefault="005122A8" w:rsidP="00453632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Non-Migran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4797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7 (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751AF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4.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3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57AB9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6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9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BE02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5075D71C" w14:textId="77777777" w:rsidTr="0035324F">
        <w:trPr>
          <w:gridAfter w:val="1"/>
          <w:wAfter w:w="22" w:type="pct"/>
          <w:trHeight w:val="301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1D544" w14:textId="3F636BB8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arital Status</w:t>
            </w:r>
            <w:r w:rsidR="0045363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, %(N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537E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2CEAE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EC1C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D499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7C5CBDE3" w14:textId="77777777" w:rsidTr="0035324F">
        <w:trPr>
          <w:gridAfter w:val="1"/>
          <w:wAfter w:w="22" w:type="pct"/>
          <w:trHeight w:val="301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A2BBB" w14:textId="4EE49B2A" w:rsidR="005122A8" w:rsidRPr="00AB3705" w:rsidRDefault="005122A8" w:rsidP="00453632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Never Married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879E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3 (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1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B7458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5.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4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1370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.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5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5D65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5122A8" w:rsidRPr="00AB3705" w14:paraId="0007566C" w14:textId="77777777" w:rsidTr="0035324F">
        <w:trPr>
          <w:gridAfter w:val="1"/>
          <w:wAfter w:w="22" w:type="pct"/>
          <w:trHeight w:val="301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DA847" w14:textId="27050285" w:rsidR="005122A8" w:rsidRPr="00AB3705" w:rsidRDefault="005122A8" w:rsidP="00453632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Married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542F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1.2 (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132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33EE1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69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49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0133B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54.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83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A1F1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6AE76D21" w14:textId="77777777" w:rsidTr="0035324F">
        <w:trPr>
          <w:gridAfter w:val="1"/>
          <w:wAfter w:w="22" w:type="pct"/>
          <w:trHeight w:val="301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B25BB" w14:textId="262B34AE" w:rsidR="005122A8" w:rsidRPr="00AB3705" w:rsidRDefault="005122A8" w:rsidP="00453632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Divorced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4F20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9.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0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F5E16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22.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6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93533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5.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54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E31C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7FC721EA" w14:textId="77777777" w:rsidTr="0035324F">
        <w:trPr>
          <w:gridAfter w:val="1"/>
          <w:wAfter w:w="22" w:type="pct"/>
          <w:trHeight w:val="301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FD94E" w14:textId="66E7A5F5" w:rsidR="005122A8" w:rsidRPr="00AB3705" w:rsidRDefault="005122A8" w:rsidP="00453632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Widowed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06732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5.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3A530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2.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4C282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6.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0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C52D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01711653" w14:textId="77777777" w:rsidTr="0035324F">
        <w:trPr>
          <w:gridAfter w:val="1"/>
          <w:wAfter w:w="22" w:type="pct"/>
          <w:trHeight w:val="301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D14A8" w14:textId="642843BD" w:rsidR="005122A8" w:rsidRPr="00AB3705" w:rsidRDefault="005122A8" w:rsidP="0045363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ducation</w:t>
            </w:r>
            <w:r w:rsidR="00453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, %(N)</w:t>
            </w:r>
            <w:r w:rsidRPr="00AB3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343F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705BD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40DFC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4CB9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17329C79" w14:textId="77777777" w:rsidTr="0035324F">
        <w:trPr>
          <w:gridAfter w:val="1"/>
          <w:wAfter w:w="22" w:type="pct"/>
          <w:trHeight w:val="126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21BB5" w14:textId="43A4A89D" w:rsidR="005122A8" w:rsidRPr="00AB3705" w:rsidRDefault="005122A8" w:rsidP="00453632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ss than Middle Schoo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D961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9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96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92F62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7.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6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BB7F0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42.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1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5D42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0.5</w:t>
            </w:r>
          </w:p>
        </w:tc>
      </w:tr>
      <w:tr w:rsidR="005122A8" w:rsidRPr="00AB3705" w14:paraId="3552EEC3" w14:textId="77777777" w:rsidTr="0035324F">
        <w:trPr>
          <w:gridAfter w:val="1"/>
          <w:wAfter w:w="22" w:type="pct"/>
          <w:trHeight w:val="85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3E61" w14:textId="7BAFA9F4" w:rsidR="005122A8" w:rsidRPr="00AB3705" w:rsidRDefault="005122A8" w:rsidP="00453632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iddle School or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he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B048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61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50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597F8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62.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43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3DF75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57.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83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6798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15D4E952" w14:textId="77777777" w:rsidTr="0035324F">
        <w:trPr>
          <w:gridAfter w:val="1"/>
          <w:wAfter w:w="22" w:type="pct"/>
          <w:trHeight w:val="301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E7FB0" w14:textId="77777777" w:rsidR="005122A8" w:rsidRPr="00AB3705" w:rsidRDefault="005122A8" w:rsidP="0045363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nthly Incom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55C66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6B09C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23EAA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F27A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541E806D" w14:textId="77777777" w:rsidTr="0035324F">
        <w:trPr>
          <w:gridAfter w:val="1"/>
          <w:wAfter w:w="22" w:type="pct"/>
          <w:trHeight w:val="301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7AEB4" w14:textId="3A537BD2" w:rsidR="005122A8" w:rsidRPr="00AB3705" w:rsidRDefault="005122A8" w:rsidP="00453632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ss than 1000Y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06E8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6.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6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3D21E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5.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4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08897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4.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7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CB78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5122A8" w:rsidRPr="00AB3705" w14:paraId="6E704DD8" w14:textId="77777777" w:rsidTr="0035324F">
        <w:trPr>
          <w:gridAfter w:val="1"/>
          <w:wAfter w:w="22" w:type="pct"/>
          <w:trHeight w:val="301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1BA87" w14:textId="40928215" w:rsidR="005122A8" w:rsidRPr="00AB3705" w:rsidRDefault="005122A8" w:rsidP="00453632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1000.00-Y2999.9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9A38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8.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00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233A0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2.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4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386CC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9.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1BBF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035338BD" w14:textId="77777777" w:rsidTr="0035324F">
        <w:trPr>
          <w:gridAfter w:val="1"/>
          <w:wAfter w:w="22" w:type="pct"/>
          <w:trHeight w:val="301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7410A" w14:textId="2BC49704" w:rsidR="005122A8" w:rsidRPr="00AB3705" w:rsidRDefault="005122A8" w:rsidP="00453632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3000.00-Y4999.9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1A4A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41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07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853CF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52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38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41E9D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5.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5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54F7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2C665F93" w14:textId="77777777" w:rsidTr="0035324F">
        <w:trPr>
          <w:gridAfter w:val="1"/>
          <w:wAfter w:w="22" w:type="pct"/>
          <w:trHeight w:val="301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B8419" w14:textId="0EF0B2C6" w:rsidR="005122A8" w:rsidRPr="00AB3705" w:rsidRDefault="005122A8" w:rsidP="00453632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 Y500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8BF2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14.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38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0AD16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9.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7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D0D98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20.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31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4993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39252890" w14:textId="77777777" w:rsidTr="0035324F">
        <w:trPr>
          <w:gridAfter w:val="1"/>
          <w:wAfter w:w="22" w:type="pct"/>
          <w:trHeight w:val="199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DC948" w14:textId="27F16065" w:rsidR="005122A8" w:rsidRPr="00AB3705" w:rsidRDefault="00453632" w:rsidP="0045363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Y</w:t>
            </w:r>
            <w:r w:rsidR="005122A8" w:rsidRPr="00AB3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ars 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5122A8" w:rsidRPr="00AB3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hangha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, Mean</w:t>
            </w:r>
            <w:r w:rsidR="005122A8" w:rsidRPr="00AB3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SD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C8C4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5.22 (5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5D98C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4.7 (3.65)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7C19A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5.3 (3.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A448" w14:textId="2DAB4161" w:rsidR="005122A8" w:rsidRPr="00AB3705" w:rsidRDefault="005122A8" w:rsidP="0045363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0.6(ANOVA)</w:t>
            </w:r>
          </w:p>
        </w:tc>
      </w:tr>
      <w:tr w:rsidR="005122A8" w:rsidRPr="00AB3705" w14:paraId="3EBFF033" w14:textId="77777777" w:rsidTr="0035324F">
        <w:trPr>
          <w:trHeight w:val="199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DDF3" w14:textId="720BD975" w:rsidR="005122A8" w:rsidRPr="00AB3705" w:rsidRDefault="005122A8" w:rsidP="00453632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ex Wor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Engagement</w:t>
            </w:r>
            <w:r w:rsidR="0045363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 %(N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919D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01CF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50DE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396E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20152F6F" w14:textId="77777777" w:rsidTr="0035324F">
        <w:trPr>
          <w:trHeight w:val="199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BA0E" w14:textId="77777777" w:rsidR="005122A8" w:rsidRPr="00AB3705" w:rsidRDefault="005122A8" w:rsidP="00453632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Full-tim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89A6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8.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96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61A0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1.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2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F311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44.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6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B900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5122A8" w:rsidRPr="00AB3705" w14:paraId="28B2343F" w14:textId="77777777" w:rsidTr="0035324F">
        <w:trPr>
          <w:trHeight w:val="154"/>
        </w:trPr>
        <w:tc>
          <w:tcPr>
            <w:tcW w:w="1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C987AB" w14:textId="77777777" w:rsidR="005122A8" w:rsidRPr="00AB3705" w:rsidRDefault="005122A8" w:rsidP="00453632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Part-time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39669CDD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61.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53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C99C9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68.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47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48326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55.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82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1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7E7F516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2F937AF9" w14:textId="77777777" w:rsidTr="0035324F">
        <w:trPr>
          <w:trHeight w:val="85"/>
        </w:trPr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B2AE7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9CDD7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5A767D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807AE4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762BA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47E1709B" w14:textId="77777777" w:rsidR="005122A8" w:rsidRPr="00AB3705" w:rsidRDefault="005122A8" w:rsidP="005122A8">
      <w:pPr>
        <w:rPr>
          <w:rFonts w:ascii="Times New Roman" w:hAnsi="Times New Roman" w:cs="Times New Roman"/>
          <w:b/>
          <w:sz w:val="22"/>
          <w:szCs w:val="22"/>
        </w:rPr>
      </w:pPr>
      <w:r w:rsidRPr="00AB3705"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2EA9D575" w14:textId="03205D43" w:rsidR="005122A8" w:rsidRPr="00AB3705" w:rsidRDefault="00FE242F" w:rsidP="005122A8">
      <w:pPr>
        <w:contextualSpacing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 xml:space="preserve">S1_Table </w:t>
      </w:r>
      <w:r w:rsidR="00DD2383">
        <w:rPr>
          <w:rFonts w:ascii="Times New Roman" w:hAnsi="Times New Roman" w:cs="Times New Roman"/>
          <w:b/>
          <w:sz w:val="22"/>
          <w:szCs w:val="22"/>
        </w:rPr>
        <w:t>B</w:t>
      </w:r>
      <w:bookmarkStart w:id="0" w:name="_GoBack"/>
      <w:bookmarkEnd w:id="0"/>
      <w:r w:rsidR="005122A8" w:rsidRPr="00AB3705">
        <w:rPr>
          <w:rFonts w:ascii="Times New Roman" w:hAnsi="Times New Roman" w:cs="Times New Roman"/>
          <w:b/>
          <w:sz w:val="22"/>
          <w:szCs w:val="22"/>
        </w:rPr>
        <w:t xml:space="preserve">. </w:t>
      </w:r>
      <w:proofErr w:type="gramStart"/>
      <w:r w:rsidR="005122A8" w:rsidRPr="00AB3705">
        <w:rPr>
          <w:rFonts w:ascii="Times New Roman" w:hAnsi="Times New Roman" w:cs="Times New Roman"/>
          <w:b/>
          <w:sz w:val="22"/>
          <w:szCs w:val="22"/>
        </w:rPr>
        <w:t>Comparison</w:t>
      </w:r>
      <w:r w:rsidR="00F21DCC">
        <w:rPr>
          <w:rFonts w:ascii="Times New Roman" w:hAnsi="Times New Roman" w:cs="Times New Roman"/>
          <w:b/>
          <w:sz w:val="22"/>
          <w:szCs w:val="22"/>
        </w:rPr>
        <w:t>s</w:t>
      </w:r>
      <w:r w:rsidR="005122A8" w:rsidRPr="00AB3705">
        <w:rPr>
          <w:rFonts w:ascii="Times New Roman" w:hAnsi="Times New Roman" w:cs="Times New Roman"/>
          <w:b/>
          <w:sz w:val="22"/>
          <w:szCs w:val="22"/>
        </w:rPr>
        <w:t xml:space="preserve"> of </w:t>
      </w:r>
      <w:r w:rsidR="00DB21C9">
        <w:rPr>
          <w:rFonts w:ascii="Times New Roman" w:hAnsi="Times New Roman" w:cs="Times New Roman"/>
          <w:b/>
          <w:sz w:val="22"/>
          <w:szCs w:val="22"/>
        </w:rPr>
        <w:t xml:space="preserve">demographic characteristics of </w:t>
      </w:r>
      <w:r w:rsidR="005122A8" w:rsidRPr="00AB3705">
        <w:rPr>
          <w:rFonts w:ascii="Times New Roman" w:hAnsi="Times New Roman" w:cs="Times New Roman"/>
          <w:b/>
          <w:sz w:val="22"/>
          <w:szCs w:val="22"/>
        </w:rPr>
        <w:t>respondents who experienced no violence, IPV-only, CIV-only, and both among female street-based sex workers in Shanghai, China 2011-2012 (N=262).</w:t>
      </w:r>
      <w:proofErr w:type="gramEnd"/>
      <w:r w:rsidR="005122A8" w:rsidRPr="00AB3705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446EB99A" w14:textId="77777777" w:rsidR="005122A8" w:rsidRPr="00AB3705" w:rsidRDefault="005122A8" w:rsidP="005122A8">
      <w:pPr>
        <w:contextualSpacing/>
        <w:rPr>
          <w:rFonts w:ascii="Times New Roman" w:hAnsi="Times New Roman" w:cs="Times New Roman"/>
          <w:sz w:val="22"/>
          <w:szCs w:val="22"/>
        </w:rPr>
      </w:pPr>
    </w:p>
    <w:tbl>
      <w:tblPr>
        <w:tblW w:w="5798" w:type="pct"/>
        <w:tblInd w:w="-854" w:type="dxa"/>
        <w:tblLayout w:type="fixed"/>
        <w:tblLook w:val="04A0" w:firstRow="1" w:lastRow="0" w:firstColumn="1" w:lastColumn="0" w:noHBand="0" w:noVBand="1"/>
      </w:tblPr>
      <w:tblGrid>
        <w:gridCol w:w="2354"/>
        <w:gridCol w:w="1399"/>
        <w:gridCol w:w="1444"/>
        <w:gridCol w:w="1128"/>
        <w:gridCol w:w="144"/>
        <w:gridCol w:w="1548"/>
        <w:gridCol w:w="1746"/>
        <w:gridCol w:w="1341"/>
      </w:tblGrid>
      <w:tr w:rsidR="005122A8" w:rsidRPr="00AB3705" w14:paraId="08ACD393" w14:textId="77777777" w:rsidTr="005122A8">
        <w:trPr>
          <w:trHeight w:val="301"/>
        </w:trPr>
        <w:tc>
          <w:tcPr>
            <w:tcW w:w="10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D32973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right w:val="nil"/>
            </w:tcBorders>
          </w:tcPr>
          <w:p w14:paraId="4DEA1F2E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1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BB11F6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VIOLENCE OUTCOME</w:t>
            </w:r>
          </w:p>
        </w:tc>
      </w:tr>
      <w:tr w:rsidR="005122A8" w:rsidRPr="00AB3705" w14:paraId="62486477" w14:textId="77777777" w:rsidTr="005122A8">
        <w:trPr>
          <w:trHeight w:val="301"/>
        </w:trPr>
        <w:tc>
          <w:tcPr>
            <w:tcW w:w="10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D73A2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8A07C2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ll Sample</w:t>
            </w:r>
          </w:p>
          <w:p w14:paraId="4B588B9F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262)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F12D34" w14:textId="74ABE6BF" w:rsidR="005122A8" w:rsidRPr="00AB3705" w:rsidRDefault="005122A8" w:rsidP="0045363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Violence 38.8</w:t>
            </w:r>
            <w:r w:rsidR="00453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73</w:t>
            </w: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5FE096" w14:textId="01C012D8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PV 11.7</w:t>
            </w:r>
            <w:r w:rsidR="00453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2</w:t>
            </w: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792E9" w14:textId="409F99D9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ient Violence 33.0</w:t>
            </w:r>
            <w:r w:rsidR="00453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62</w:t>
            </w: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BEC3A" w14:textId="77777777" w:rsidR="005122A8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  <w:p w14:paraId="71726960" w14:textId="45DDE836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5</w:t>
            </w:r>
            <w:r w:rsidR="004536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1</w:t>
            </w: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16EE7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-</w:t>
            </w: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ue</w:t>
            </w:r>
          </w:p>
        </w:tc>
      </w:tr>
      <w:tr w:rsidR="005122A8" w:rsidRPr="00AB3705" w14:paraId="33A62C81" w14:textId="77777777" w:rsidTr="005122A8">
        <w:trPr>
          <w:trHeight w:val="298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30D30" w14:textId="6D2229F2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ean Age</w:t>
            </w:r>
            <w:r w:rsidR="0045363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</w:t>
            </w:r>
            <w:r w:rsidRPr="00AB370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years (SD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A9C1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41.2 (6.9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6173F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40.15 (6.81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6A654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44.18 (4.4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A135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41.13 (7.09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4D0A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44.76 (7.9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849DB" w14:textId="3D31AEE5" w:rsidR="005122A8" w:rsidRPr="00AB3705" w:rsidRDefault="005122A8" w:rsidP="0045363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  <w:r w:rsidR="0045363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(ANOVA)</w:t>
            </w:r>
          </w:p>
        </w:tc>
      </w:tr>
      <w:tr w:rsidR="005122A8" w:rsidRPr="00AB3705" w14:paraId="5CFC9716" w14:textId="77777777" w:rsidTr="005122A8">
        <w:trPr>
          <w:trHeight w:val="100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61175" w14:textId="52B009F2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igrant Status</w:t>
            </w:r>
            <w:r w:rsidR="0045363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 %(N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58A5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D930D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F1CC9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0144C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9A2D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7FC6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293327E7" w14:textId="77777777" w:rsidTr="00453632">
        <w:trPr>
          <w:trHeight w:val="558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FDC2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Migran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E25A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6.8 (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17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B7F98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95.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7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ACF73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10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53176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93.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57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6F08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10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31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66CA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0.51 (Fisher)</w:t>
            </w:r>
          </w:p>
        </w:tc>
      </w:tr>
      <w:tr w:rsidR="005122A8" w:rsidRPr="00AB3705" w14:paraId="4A328BC1" w14:textId="77777777" w:rsidTr="005122A8">
        <w:trPr>
          <w:trHeight w:val="271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5C564" w14:textId="360F4CE0" w:rsidR="005122A8" w:rsidRPr="00AB3705" w:rsidRDefault="005122A8" w:rsidP="00453632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Non-Migran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26752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7 (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26E09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8.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3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4206B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77D9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6.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4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848A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91A0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2E7D5327" w14:textId="77777777" w:rsidTr="005122A8">
        <w:trPr>
          <w:trHeight w:val="301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842C8" w14:textId="467A6B72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arital Status</w:t>
            </w:r>
            <w:r w:rsidR="0045363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, % (N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6BA0F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CD59F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C1E7D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6047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467C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C07D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23E23F56" w14:textId="77777777" w:rsidTr="005122A8">
        <w:trPr>
          <w:trHeight w:val="301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BCD8C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Never Marrie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2730" w14:textId="4F855F91" w:rsidR="005122A8" w:rsidRPr="00AB3705" w:rsidRDefault="00453632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5122A8">
              <w:rPr>
                <w:rFonts w:ascii="Times New Roman" w:eastAsia="Times New Roman" w:hAnsi="Times New Roman" w:cs="Times New Roman"/>
                <w:sz w:val="22"/>
                <w:szCs w:val="22"/>
              </w:rPr>
              <w:t>.3 (</w:t>
            </w:r>
            <w:r w:rsidR="005122A8"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1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1202D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5.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4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C199F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8FE0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1.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572B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.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01D0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0.77 (Fisher)</w:t>
            </w:r>
          </w:p>
        </w:tc>
      </w:tr>
      <w:tr w:rsidR="005122A8" w:rsidRPr="00AB3705" w14:paraId="47F29C7A" w14:textId="77777777" w:rsidTr="005122A8">
        <w:trPr>
          <w:trHeight w:val="301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979E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Marrie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5CEA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1.2 (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13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E7903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69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49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5599B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68.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1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7043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70.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43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BC31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66.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0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7565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319D3176" w14:textId="77777777" w:rsidTr="005122A8">
        <w:trPr>
          <w:trHeight w:val="301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9C6AB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Divorce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5981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9.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0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152FF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22.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6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9F620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1.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7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FC46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21.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3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CA51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9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6ACE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0A7AD4EE" w14:textId="77777777" w:rsidTr="005122A8">
        <w:trPr>
          <w:trHeight w:val="301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F406C" w14:textId="77777777" w:rsidR="005122A8" w:rsidRDefault="005122A8" w:rsidP="0035324F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Widowed</w:t>
            </w:r>
          </w:p>
          <w:p w14:paraId="0AD77728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0031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5.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B164B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8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30175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A08B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6.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4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AF9CA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BFFC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045273B7" w14:textId="77777777" w:rsidTr="005122A8">
        <w:trPr>
          <w:trHeight w:val="301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772A6" w14:textId="6178C8C8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ducation</w:t>
            </w:r>
            <w:r w:rsidR="00453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, %(N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1485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E1C14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800AF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161B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01687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F150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79A7BF69" w14:textId="77777777" w:rsidTr="005122A8">
        <w:trPr>
          <w:trHeight w:val="126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DEB4D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ss than Middle School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CF2C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9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9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0C1E6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7.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6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B5238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27.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1AFE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41.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3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4449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4.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0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7F54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5122A8" w:rsidRPr="00AB3705" w14:paraId="70DE8A72" w14:textId="77777777" w:rsidTr="005122A8">
        <w:trPr>
          <w:trHeight w:val="85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485FB" w14:textId="4AB01A36" w:rsidR="005122A8" w:rsidRPr="00AB3705" w:rsidRDefault="005122A8" w:rsidP="00453632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iddle School or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her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B55D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61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50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EA00E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62.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43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F08D0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72.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1D13A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59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3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8AB7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65.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9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76DB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2177CEBF" w14:textId="77777777" w:rsidTr="005122A8">
        <w:trPr>
          <w:trHeight w:val="301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21DEB" w14:textId="71BB8EB9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nthly Income</w:t>
            </w:r>
            <w:r w:rsidR="00453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, % (N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866E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BFD6F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64C24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B921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D55E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361B2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2FA8E327" w14:textId="77777777" w:rsidTr="005122A8">
        <w:trPr>
          <w:trHeight w:val="301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32A37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ss than 1000Y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35A2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6.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6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13D6E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5.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4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E5391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4.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BAC4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1.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C9EC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6.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189B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5122A8" w:rsidRPr="00AB3705" w14:paraId="5E3A7C73" w14:textId="77777777" w:rsidTr="005122A8">
        <w:trPr>
          <w:trHeight w:val="301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F17EC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1000.00-Y2999.9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5A0E3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8.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00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9EA87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2.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4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EA27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3.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3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9AFC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2.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0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7BF7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45.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4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642B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6840528F" w14:textId="77777777" w:rsidTr="005122A8">
        <w:trPr>
          <w:trHeight w:val="301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53EF7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3000.00-Y4999.9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356B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41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07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6F95F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52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38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9B7DC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27.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6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409F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41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FB77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5.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1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1C6B0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32D7C7E6" w14:textId="77777777" w:rsidTr="005122A8">
        <w:trPr>
          <w:trHeight w:val="301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EA26F" w14:textId="60EA6FF8" w:rsidR="005122A8" w:rsidRPr="00AB3705" w:rsidRDefault="005122A8" w:rsidP="00453632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 Y5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320C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14.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38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ED943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9.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7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1D68E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9.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B8B0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24.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5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A0D21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12.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4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98FB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4DD87E2F" w14:textId="77777777" w:rsidTr="005122A8">
        <w:trPr>
          <w:trHeight w:val="199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29A28" w14:textId="5DAF8F02" w:rsidR="005122A8" w:rsidRPr="00AB3705" w:rsidRDefault="00453632" w:rsidP="0045363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Y</w:t>
            </w:r>
            <w:r w:rsidR="005122A8" w:rsidRPr="00AB3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ars in Shangha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</w:t>
            </w:r>
            <w:r w:rsidR="005122A8" w:rsidRPr="00AB3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proofErr w:type="gramEnd"/>
            <w:r w:rsidR="005122A8" w:rsidRPr="00AB3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D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C3EE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5.22 (5.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93B4D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4.88 (3.55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501DE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5.48 (3.7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7617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5.02 (3.08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4564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5.92 (4.1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030A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2D88DD9A" w14:textId="77777777" w:rsidTr="005122A8">
        <w:trPr>
          <w:trHeight w:val="199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DABF7" w14:textId="330E3165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ex Wor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Engagement</w:t>
            </w:r>
            <w:r w:rsidR="0045363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 %(N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E2DE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4B12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2C503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C4E7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B053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5B42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21DD18DB" w14:textId="77777777" w:rsidTr="005122A8">
        <w:trPr>
          <w:trHeight w:val="199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22A0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ll-tim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517A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8.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96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B12E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31.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2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EEEE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8.1 (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E34D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49.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3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B559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0.0 (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1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EFE5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5122A8" w:rsidRPr="00AB3705" w14:paraId="450A9803" w14:textId="77777777" w:rsidTr="005122A8">
        <w:trPr>
          <w:trHeight w:val="154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5C48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t-tim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FE02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61.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53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9A5A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68.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47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197A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1.9 (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852A8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50.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31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F92E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0.0 (</w:t>
            </w:r>
            <w:r w:rsidRPr="00AB3705">
              <w:rPr>
                <w:rFonts w:ascii="Times New Roman" w:eastAsia="Times New Roman" w:hAnsi="Times New Roman" w:cs="Times New Roman"/>
                <w:sz w:val="22"/>
                <w:szCs w:val="22"/>
              </w:rPr>
              <w:t>1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472F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00C87D16" w14:textId="77777777" w:rsidTr="005122A8">
        <w:trPr>
          <w:trHeight w:val="154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67EEF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7A7A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8A7C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8B406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497B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E4D4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5722" w14:textId="77777777" w:rsidR="005122A8" w:rsidRPr="00AB3705" w:rsidRDefault="005122A8" w:rsidP="0035324F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22A8" w:rsidRPr="00AB3705" w14:paraId="5D483005" w14:textId="77777777" w:rsidTr="005122A8">
        <w:trPr>
          <w:trHeight w:val="100"/>
        </w:trPr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35E48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4A6DB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B1F576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22A684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5AF4BD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BC7E1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FFF0B" w14:textId="77777777" w:rsidR="005122A8" w:rsidRPr="00AB3705" w:rsidRDefault="005122A8" w:rsidP="0035324F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56726A7" w14:textId="77777777" w:rsidR="005122A8" w:rsidRPr="00AB3705" w:rsidRDefault="005122A8" w:rsidP="005122A8">
      <w:pPr>
        <w:rPr>
          <w:rFonts w:ascii="Times New Roman" w:hAnsi="Times New Roman" w:cs="Times New Roman"/>
        </w:rPr>
      </w:pPr>
    </w:p>
    <w:p w14:paraId="5142B1A7" w14:textId="77777777" w:rsidR="005122A8" w:rsidRPr="00AB3705" w:rsidRDefault="005122A8" w:rsidP="005122A8">
      <w:pPr>
        <w:rPr>
          <w:rFonts w:ascii="Times New Roman" w:hAnsi="Times New Roman" w:cs="Times New Roman"/>
        </w:rPr>
      </w:pPr>
    </w:p>
    <w:p w14:paraId="06A63D78" w14:textId="77777777" w:rsidR="007E531C" w:rsidRDefault="00DD2383"/>
    <w:sectPr w:rsidR="007E53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2A8"/>
    <w:rsid w:val="001038F2"/>
    <w:rsid w:val="00453632"/>
    <w:rsid w:val="005122A8"/>
    <w:rsid w:val="00AE1EA3"/>
    <w:rsid w:val="00BA4716"/>
    <w:rsid w:val="00DB21C9"/>
    <w:rsid w:val="00DD2383"/>
    <w:rsid w:val="00E42B78"/>
    <w:rsid w:val="00F21DCC"/>
    <w:rsid w:val="00F65A4A"/>
    <w:rsid w:val="00FE2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7B5C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2A8"/>
    <w:rPr>
      <w:rFonts w:asciiTheme="minorHAnsi" w:eastAsiaTheme="minorEastAsia" w:hAnsiTheme="minorHAnsi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2A8"/>
    <w:rPr>
      <w:rFonts w:asciiTheme="minorHAnsi" w:eastAsiaTheme="minorEastAsia" w:hAnsiTheme="minorHAnsi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328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Hail-Jares</dc:creator>
  <cp:lastModifiedBy>SNHS Georgetown University</cp:lastModifiedBy>
  <cp:revision>2</cp:revision>
  <dcterms:created xsi:type="dcterms:W3CDTF">2015-09-16T13:43:00Z</dcterms:created>
  <dcterms:modified xsi:type="dcterms:W3CDTF">2015-09-16T13:43:00Z</dcterms:modified>
</cp:coreProperties>
</file>